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20781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2843"/>
        <w:gridCol w:w="1082"/>
        <w:gridCol w:w="1028"/>
        <w:gridCol w:w="1438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07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Enrichment results of targets and pathways for regulating/treating ITP by QJSX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4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</w:t>
            </w:r>
          </w:p>
        </w:tc>
        <w:tc>
          <w:tcPr>
            <w:tcW w:w="284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scription</w:t>
            </w:r>
          </w:p>
        </w:tc>
        <w:tc>
          <w:tcPr>
            <w:tcW w:w="108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gP</w:t>
            </w:r>
          </w:p>
        </w:tc>
        <w:tc>
          <w:tcPr>
            <w:tcW w:w="102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unt</w:t>
            </w:r>
          </w:p>
        </w:tc>
        <w:tc>
          <w:tcPr>
            <w:tcW w:w="1438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200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ways in cance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5.225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143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AKT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AR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CCND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BCL2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BRAF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CDK4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CDK6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EGFR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ERBB2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ESR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F2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FGFR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FLT3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MTOR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HIF1A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IL2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SMAD3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MET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MMP2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MMP9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NFE2L2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NFKB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NOS2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PDGFRA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PDGFRB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PIK3CD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MAPK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STAT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STAT3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TGFBR2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TP53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CXCR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151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3K-Akt signaling pathwa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3.84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43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AKT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CCND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BCL2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CDK4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CDK6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EGFR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ERBB2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FGFR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FLT3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MTOR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IL2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KDR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MET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NFKB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PDGFRA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PDGFRB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PIK3CD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PIK3CG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MAPK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SYK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TEK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TP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206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croRNAs in cance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9.018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143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CCND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BCL2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CDK6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CYP1B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EGFR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ERBB2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MTOR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MET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MMP9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ABCC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NFKB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PDGFRA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PDGFRB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ABCB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PIK3CD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MAPK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STAT3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TP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10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K signaling pathwa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6.35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143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AKT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BRAF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EGFR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ERBB2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FGFR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FLT3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KDR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MAPT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MET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NFKB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PDGFRA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PDGFRB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MAPK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TEK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TGFBR2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TP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630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K-STAT signaling pathwa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5.410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43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AKT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CCND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BCL2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EGFR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MTOR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IL2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PDGFRA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PDGFRB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PIK3CD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PTPN1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STAT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STAT3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THP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14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s signaling pathwa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3.44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43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AKT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EGFR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FGFR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FLT3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KDR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MET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NFKB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PDGFRA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PDGFRB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PIK3CD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MAPK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PTPN1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TE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220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onic myeloid leukemi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8.027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143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AKT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CCND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BRAF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CDK4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CDK6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SMAD3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NFKB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PIK3CD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MAPK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PTPN1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TGFBR2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TP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7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ospholipase D signaling pathwa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4.454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143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AKT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EGFR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F2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MTOR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FYN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PDGFRA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PDGFRB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PIK3CD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PIK3CG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MAPK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PTPN1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SY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15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p1 signaling pathwa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2.61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143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AKT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BRAF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EGFR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FGFR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KDR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MET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PDGFRA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PDGFRB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PIK3CD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MAPK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SRC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TE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66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F-1 signaling pathwa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6.124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143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AKT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BCL2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EGFR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ERBB2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MTOR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HIF1A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NFKB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NOS2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PIK3CD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MAPK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STAT3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TE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218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llular senescenc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2.603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143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AKT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CCND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CDK4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CDK6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MTOR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SMAD3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NFKB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PIK3CD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MAPK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TGFBR2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TP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810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ion of actin cytoskeleto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0.792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143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AKT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BRAF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EGFR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F2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FGFR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PDGFRA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PDGFRB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PIK3CD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MAPK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SRC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CXCR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611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telet activatio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2.07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43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AKT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F2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FYN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LYN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PIK3CD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PIK3CG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MAPK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PTGS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SRC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SY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26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laxin signaling pathwa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1.898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43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AKT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EGFR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MMP2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MMP9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NFKB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NOS2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PIK3CD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MAPK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SRC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TGFBR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68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xO signaling pathwa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0.243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143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AKT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CCND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BRAF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EGFR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SMAD3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PIK3CD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MAPK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STAT3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TGFBR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20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cium signaling pathwa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.76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143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EGFR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ERBB2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FGFR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KDR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MET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NOS2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PDGFRA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PDGFRB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CXCR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625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-type lectin receptor signaling pathwa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1.176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143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AKT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IL2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NFKB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PIK3CD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MAPK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PTPN1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SRC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STAT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SY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659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17 cell differentiatio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1.064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143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MTOR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HIF1A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IL2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SMAD3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NFKB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MAPK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STAT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STAT3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TGFBR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1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rbB signaling pathwa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0.270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43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AKT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BRAF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EGFR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ERBB2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MTOR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PIK3CD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MAPK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S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4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660</w:t>
            </w:r>
          </w:p>
        </w:tc>
        <w:tc>
          <w:tcPr>
            <w:tcW w:w="28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cell receptor signaling pathway</w:t>
            </w:r>
          </w:p>
        </w:tc>
        <w:tc>
          <w:tcPr>
            <w:tcW w:w="10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9.0434</w:t>
            </w:r>
          </w:p>
        </w:tc>
        <w:tc>
          <w:tcPr>
            <w:tcW w:w="10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43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AKT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CDK4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FYN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IL2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NFKB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PIK3CD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MAPK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PTPN11</w:t>
            </w:r>
          </w:p>
        </w:tc>
      </w:tr>
    </w:tbl>
    <w:p/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YyOWQ4MDQwYzA1Y2MyMWY3MjA3M2FhY2RhN2ZlYmIifQ=="/>
  </w:docVars>
  <w:rsids>
    <w:rsidRoot w:val="18B17D97"/>
    <w:rsid w:val="18B17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5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0T08:32:00Z</dcterms:created>
  <dc:creator>WPS_1662113495</dc:creator>
  <cp:lastModifiedBy>WPS_1662113495</cp:lastModifiedBy>
  <dcterms:modified xsi:type="dcterms:W3CDTF">2025-08-20T08:34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7549FE5CB5D0470C9D9BAA84A176D539</vt:lpwstr>
  </property>
</Properties>
</file>